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838" w:rsidRPr="0083778F" w:rsidRDefault="00592838" w:rsidP="00592838">
      <w:pPr>
        <w:rPr>
          <w:rFonts w:ascii="Times New Roman" w:hAnsi="Times New Roman" w:cs="Times New Roman"/>
          <w:sz w:val="24"/>
          <w:szCs w:val="24"/>
        </w:rPr>
      </w:pPr>
      <w:r w:rsidRPr="008377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Pr="008377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52EF4">
        <w:rPr>
          <w:rFonts w:ascii="Times New Roman" w:hAnsi="Times New Roman" w:cs="Times New Roman"/>
          <w:sz w:val="24"/>
          <w:szCs w:val="24"/>
        </w:rPr>
        <w:t xml:space="preserve">Genes showing </w:t>
      </w:r>
      <w:r>
        <w:rPr>
          <w:rFonts w:ascii="Times New Roman" w:hAnsi="Times New Roman" w:cs="Times New Roman" w:hint="eastAsia"/>
          <w:sz w:val="24"/>
          <w:szCs w:val="24"/>
        </w:rPr>
        <w:t xml:space="preserve">above or below mid-parent </w:t>
      </w:r>
      <w:r w:rsidRPr="00052EF4">
        <w:rPr>
          <w:rFonts w:ascii="Times New Roman" w:hAnsi="Times New Roman" w:cs="Times New Roman"/>
          <w:sz w:val="24"/>
          <w:szCs w:val="24"/>
          <w:lang w:val="en-GB"/>
        </w:rPr>
        <w:t xml:space="preserve">expression affected by </w:t>
      </w:r>
      <w:r w:rsidRPr="00052EF4">
        <w:rPr>
          <w:rFonts w:ascii="Times New Roman" w:hAnsi="Times New Roman" w:cs="Times New Roman"/>
          <w:i/>
          <w:sz w:val="24"/>
          <w:szCs w:val="24"/>
          <w:lang w:val="en-GB"/>
        </w:rPr>
        <w:t>OsHDT1</w:t>
      </w:r>
      <w:r w:rsidRPr="00052EF4">
        <w:rPr>
          <w:rFonts w:ascii="Times New Roman" w:hAnsi="Times New Roman" w:cs="Times New Roman"/>
          <w:sz w:val="24"/>
          <w:szCs w:val="24"/>
          <w:lang w:val="en-GB"/>
        </w:rPr>
        <w:t xml:space="preserve"> over-expression (FU) or RNAi (FR) in SY63 background</w:t>
      </w:r>
    </w:p>
    <w:tbl>
      <w:tblPr>
        <w:tblW w:w="0" w:type="auto"/>
        <w:jc w:val="center"/>
        <w:tblLayout w:type="fixed"/>
        <w:tblCellMar>
          <w:left w:w="57" w:type="dxa"/>
          <w:right w:w="57" w:type="dxa"/>
        </w:tblCellMar>
        <w:tblLook w:val="04A0"/>
      </w:tblPr>
      <w:tblGrid>
        <w:gridCol w:w="1020"/>
        <w:gridCol w:w="567"/>
        <w:gridCol w:w="567"/>
        <w:gridCol w:w="567"/>
        <w:gridCol w:w="567"/>
        <w:gridCol w:w="794"/>
        <w:gridCol w:w="822"/>
        <w:gridCol w:w="822"/>
        <w:gridCol w:w="3686"/>
      </w:tblGrid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U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S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SY/</w:t>
            </w: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/SY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R/SY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78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9.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-aminocyclopropane-1-carboxylate oxidase 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99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9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2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8.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8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8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f1, mitochondrial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6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8.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-box domain containing heat shock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5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8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tosystem II 10 kDa polypeptid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2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4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37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P-like extracellula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1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3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1-associated receptor kinase 1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248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3.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onin-like peptid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6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3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Q loop repeat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36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 oxygen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1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7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5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9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1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er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29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kyr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4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T16</w:t>
            </w: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Chitinase family prote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9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69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SE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0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8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lix-loop-helix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53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5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73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tochondrial carrie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7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1-associated receptor kinase 1 precurs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0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85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dose 1-epim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5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6F2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nzoate carboxyl methyltransf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173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3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48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kyrin repeat-rich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4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12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RP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99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ketoacyl-CoA synth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35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18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J-1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518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4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4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S5-12 - C2H2 zinc finge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52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941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5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S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/SY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R/SY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436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eceptor-like protein kinase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8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pin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7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5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15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26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3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9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I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1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lation initiation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0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R5-receptor-like kin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75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1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7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8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aragine synthet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88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lase, alpha/beta fold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7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nuclease T2 family</w:t>
            </w: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8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t shock cognate 70 kDa protein 2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8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43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ase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2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eiotropic drug resistance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3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dase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33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BTI3-</w:t>
            </w: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wman-Birk type bran trypsi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 inhibitor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5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rly-responsive to dehydratio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42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case precurso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24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calin-like lectin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42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istance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8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phosphatase 2C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3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ptide transporter PTR2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7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tocyanin-like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7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doreductase, 2OG-Fe oxygenase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6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kinesis negative regulator RCP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3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UL heme-bind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0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MO/CED-12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1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deoxy-D-xylulose 5-phosphate reductoisomerase, chloroplast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05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hydrogen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8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xin response factor 15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5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 burst oxid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32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260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19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1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ate transporte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87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S9-19 - C2H2 zinc finge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0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S3-04 - C2H2 zinc finge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941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5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S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/SY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R/SY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44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ceptor-like kin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3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BTI2-</w:t>
            </w: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wman-Birk type bran trypsin inhibitor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32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4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nic anhydrase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46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yb-like DNA-binding domain </w:t>
            </w: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1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7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0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nol synthase/flavanone 3-hydroxy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7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Q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9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2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box and tubby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1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tid division regulator Min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2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LFL29 - Rapid ALkalinization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02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box/LRR-repeat protein 3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113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E efflux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19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meobox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3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nol synthase/flavanone 3-hydroxy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28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artenol synth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3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132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14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K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1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b56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35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porter, proton antiporter-2 family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3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lanine ammonia-ly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6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, C3HC4 type domai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12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C domain-containing protein 67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16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L-like lipase/acylhydro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38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5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haracterized membrane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54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DDB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 motif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84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8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16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doxal-dependent decarboxylase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72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ase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72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2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chrome P450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528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7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xygen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105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othetical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144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4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calin-like lectin domai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036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BTI8-</w:t>
            </w: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wman-Birk type bran trypsin inhibitor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065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ne H3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158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69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ans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9412" w:type="dxa"/>
            <w:gridSpan w:val="9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5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U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S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/SY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R/SY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459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3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n Willebrand factor type A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71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PL</w:t>
            </w: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-</w:t>
            </w: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ase inhibitor/seed storage/LTP family prote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635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5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11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MG1/2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22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9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esin motor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015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5 cytosine-specific DNA methy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92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oxidase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23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6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tone H2A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15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A1B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gle-stranded DNA binding complex subunit 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76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in-containing monooxygenase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71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 topoisomerase 2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97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calin-like lectin domai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070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 synth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2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I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73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deacetylbaccatin III 10-O-acetyltransf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235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57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24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8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WRKY65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61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10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6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kinin dehydrogenase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46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n Willebrand factor type A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408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 zinc finger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76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pene synthase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78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4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madillo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85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-5 cytosine-specific DNA methy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49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8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R4-NOT transcription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62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9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hibitor I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626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213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owering promoting factor-like 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520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e-induced protein 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26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6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79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8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L-like lipase/acylhydro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305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8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98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78E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 delta-3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220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8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5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 family transcription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941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5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S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/SY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R/SY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155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9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 family transcription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86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0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379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IP3 - Wound-induced prote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131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rnary complex factor MIP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36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iosis 5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42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7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ans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723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lix-loop-helix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97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18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6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0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atomer subunit beta-2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117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DSL-like lipase/acylhydrol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155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phosphatase 2C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00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8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yl-desaturase, chloroplast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341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18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-rich repeat family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50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9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ha-galactosidase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22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stocyanin-like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278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0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PDIL2-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disulfide isom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316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66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8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124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118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2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bberellin 2-beta-dioxygenase 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065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P1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31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10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bberellin-regulated prote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105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transf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203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494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-mRNA-splicing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082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71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8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 repeat-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469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 determination protein tasselseed-2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017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eine proteinase At4g11310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071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F869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101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3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0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WAK receptor-like protein kin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9g372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6g401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9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2 domain 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39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6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446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8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redoxin-thioredoxin reduct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g050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7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wdery mildew resistant protein 5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4g5145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6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ressed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8g258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-like DNA-binding domai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025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transferas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941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5</w:t>
            </w:r>
            <w:r w:rsidRPr="00190F18">
              <w:rPr>
                <w:rFonts w:ascii="Times New Roman" w:hAnsi="Times New Roman" w:cs="Times New Roman"/>
                <w:b/>
                <w:sz w:val="20"/>
                <w:szCs w:val="20"/>
              </w:rPr>
              <w:t>. (Continued)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Gene</w:t>
            </w:r>
          </w:p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  <w:t>(LOC_Os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U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F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SY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TPM-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SY/mi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d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U</w:t>
            </w: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/SY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2838" w:rsidRPr="00B42DDB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log2(FR/SY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2838" w:rsidRPr="00B42DDB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42DDB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Descriptio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4334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3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-depolymerizing fact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15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4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5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9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-binding domain-containing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7g079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TPL78 - Protease inhibitor/seed storage/LTP family protein precursor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5g139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6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7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rotransposon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1g489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-binding enzyme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3g229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yl carrier prote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g469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7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1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osyl hydrolases family 16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g366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4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3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</w:t>
            </w:r>
          </w:p>
        </w:tc>
      </w:tr>
      <w:tr w:rsidR="00592838" w:rsidRPr="00B42DDB" w:rsidTr="00EE4AB2">
        <w:trPr>
          <w:trHeight w:val="270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g37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8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92838" w:rsidRPr="00931B53" w:rsidRDefault="00592838" w:rsidP="00EE4A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31B5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xygenase 2.1, chloroplast precursor</w:t>
            </w:r>
          </w:p>
        </w:tc>
      </w:tr>
    </w:tbl>
    <w:p w:rsidR="00592838" w:rsidRPr="00190F18" w:rsidRDefault="00592838" w:rsidP="00592838">
      <w:pPr>
        <w:jc w:val="left"/>
        <w:rPr>
          <w:rFonts w:ascii="Times New Roman" w:hAnsi="Times New Roman" w:cs="Times New Roman"/>
          <w:sz w:val="20"/>
          <w:szCs w:val="20"/>
        </w:rPr>
      </w:pPr>
      <w:r w:rsidRPr="00190F18">
        <w:rPr>
          <w:rFonts w:ascii="Times New Roman" w:hAnsi="Times New Roman" w:cs="Times New Roman"/>
          <w:sz w:val="20"/>
          <w:szCs w:val="20"/>
        </w:rPr>
        <w:t>Blank cell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90F18">
        <w:rPr>
          <w:rFonts w:ascii="Times New Roman" w:hAnsi="Times New Roman" w:cs="Times New Roman"/>
          <w:sz w:val="20"/>
          <w:szCs w:val="20"/>
        </w:rPr>
        <w:t xml:space="preserve"> mean FDR&gt;0.001 or |log</w:t>
      </w:r>
      <w:r w:rsidRPr="00190F1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90F18">
        <w:rPr>
          <w:rFonts w:ascii="Times New Roman" w:hAnsi="Times New Roman" w:cs="Times New Roman"/>
          <w:sz w:val="20"/>
          <w:szCs w:val="20"/>
        </w:rPr>
        <w:t>[FU(FR)/SY]|&lt;1.</w:t>
      </w:r>
    </w:p>
    <w:p w:rsidR="00592838" w:rsidRDefault="00592838" w:rsidP="00592838">
      <w:pPr>
        <w:rPr>
          <w:rFonts w:ascii="Times New Roman" w:hAnsi="Times New Roman" w:cs="Times New Roman"/>
          <w:sz w:val="20"/>
          <w:szCs w:val="20"/>
        </w:rPr>
      </w:pPr>
    </w:p>
    <w:p w:rsidR="00592838" w:rsidRDefault="00592838" w:rsidP="00592838">
      <w:pPr>
        <w:rPr>
          <w:rFonts w:ascii="Times New Roman" w:hAnsi="Times New Roman" w:cs="Times New Roman"/>
          <w:sz w:val="20"/>
          <w:szCs w:val="20"/>
        </w:rPr>
      </w:pPr>
    </w:p>
    <w:p w:rsidR="00C40371" w:rsidRPr="00592838" w:rsidRDefault="00C40371"/>
    <w:sectPr w:rsidR="00C40371" w:rsidRPr="00592838" w:rsidSect="0042489D">
      <w:pgSz w:w="11906" w:h="16838"/>
      <w:pgMar w:top="1418" w:right="74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1874" w:rsidRDefault="00E61874" w:rsidP="0042489D">
      <w:r>
        <w:separator/>
      </w:r>
    </w:p>
  </w:endnote>
  <w:endnote w:type="continuationSeparator" w:id="1">
    <w:p w:rsidR="00E61874" w:rsidRDefault="00E61874" w:rsidP="004248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1874" w:rsidRDefault="00E61874" w:rsidP="0042489D">
      <w:r>
        <w:separator/>
      </w:r>
    </w:p>
  </w:footnote>
  <w:footnote w:type="continuationSeparator" w:id="1">
    <w:p w:rsidR="00E61874" w:rsidRDefault="00E61874" w:rsidP="004248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89D"/>
    <w:rsid w:val="000B3D53"/>
    <w:rsid w:val="0042489D"/>
    <w:rsid w:val="00592838"/>
    <w:rsid w:val="00C33D6F"/>
    <w:rsid w:val="00C40371"/>
    <w:rsid w:val="00E61874"/>
    <w:rsid w:val="00E6702F"/>
    <w:rsid w:val="00E95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8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8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89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9283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92838"/>
    <w:rPr>
      <w:color w:val="800080"/>
      <w:u w:val="single"/>
    </w:rPr>
  </w:style>
  <w:style w:type="paragraph" w:customStyle="1" w:styleId="xl67">
    <w:name w:val="xl67"/>
    <w:basedOn w:val="a"/>
    <w:rsid w:val="005928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7">
    <w:name w:val="Table Grid"/>
    <w:basedOn w:val="a1"/>
    <w:uiPriority w:val="59"/>
    <w:rsid w:val="005928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59283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592838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23</Words>
  <Characters>12673</Characters>
  <Application>Microsoft Office Word</Application>
  <DocSecurity>0</DocSecurity>
  <Lines>105</Lines>
  <Paragraphs>29</Paragraphs>
  <ScaleCrop>false</ScaleCrop>
  <Company>番茄花园</Company>
  <LinksUpToDate>false</LinksUpToDate>
  <CharactersWithSpaces>14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1-06-15T03:02:00Z</dcterms:created>
  <dcterms:modified xsi:type="dcterms:W3CDTF">2011-06-15T03:25:00Z</dcterms:modified>
</cp:coreProperties>
</file>